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9FE31" w14:textId="3172A1C9" w:rsidR="00150FF0" w:rsidRPr="004E3D41" w:rsidRDefault="008C4202" w:rsidP="004E3D41">
      <w:pPr>
        <w:pStyle w:val="EndNoteBibliography"/>
        <w:rPr>
          <w:b/>
          <w:bCs/>
        </w:rPr>
      </w:pPr>
      <w:r>
        <w:rPr>
          <w:b/>
          <w:bCs/>
        </w:rPr>
        <w:t xml:space="preserve">S5 </w:t>
      </w:r>
      <w:r w:rsidR="004E3D41" w:rsidRPr="004E3D41">
        <w:rPr>
          <w:b/>
          <w:bCs/>
        </w:rPr>
        <w:t xml:space="preserve">Table. VIF and Tolerance Values for Study </w:t>
      </w:r>
      <w:r w:rsidR="00FE5AF4">
        <w:rPr>
          <w:b/>
          <w:bCs/>
        </w:rPr>
        <w:t>2</w:t>
      </w:r>
      <w:r w:rsidR="004E3D41" w:rsidRPr="004E3D41">
        <w:rPr>
          <w:b/>
          <w:bCs/>
        </w:rPr>
        <w:t>.</w:t>
      </w:r>
    </w:p>
    <w:tbl>
      <w:tblPr>
        <w:tblStyle w:val="TableGrid"/>
        <w:tblW w:w="128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8"/>
        <w:gridCol w:w="1492"/>
        <w:gridCol w:w="1439"/>
        <w:gridCol w:w="26"/>
        <w:gridCol w:w="1465"/>
        <w:gridCol w:w="1440"/>
        <w:gridCol w:w="25"/>
        <w:gridCol w:w="1465"/>
        <w:gridCol w:w="1441"/>
        <w:gridCol w:w="24"/>
      </w:tblGrid>
      <w:tr w:rsidR="004E3D41" w:rsidRPr="00FE5AF4" w14:paraId="5B9314DC" w14:textId="77777777" w:rsidTr="004E3D41">
        <w:trPr>
          <w:gridAfter w:val="1"/>
          <w:wAfter w:w="24" w:type="dxa"/>
          <w:trHeight w:val="12"/>
        </w:trPr>
        <w:tc>
          <w:tcPr>
            <w:tcW w:w="3998" w:type="dxa"/>
            <w:tcBorders>
              <w:top w:val="single" w:sz="4" w:space="0" w:color="auto"/>
              <w:bottom w:val="nil"/>
            </w:tcBorders>
          </w:tcPr>
          <w:p w14:paraId="4E02922E" w14:textId="77777777" w:rsidR="004E3D41" w:rsidRPr="00FE5AF4" w:rsidRDefault="004E3D41" w:rsidP="00304A08">
            <w:pPr>
              <w:spacing w:line="276" w:lineRule="auto"/>
              <w:textAlignment w:val="baseline"/>
              <w:rPr>
                <w:color w:val="000000"/>
              </w:rPr>
            </w:pPr>
          </w:p>
        </w:tc>
        <w:tc>
          <w:tcPr>
            <w:tcW w:w="2931" w:type="dxa"/>
            <w:gridSpan w:val="2"/>
            <w:tcBorders>
              <w:top w:val="single" w:sz="4" w:space="0" w:color="auto"/>
              <w:bottom w:val="nil"/>
            </w:tcBorders>
          </w:tcPr>
          <w:p w14:paraId="53AED0DE" w14:textId="77777777" w:rsidR="004E3D41" w:rsidRPr="00FE5AF4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00000"/>
              </w:rPr>
              <w:t>Model 1</w:t>
            </w:r>
          </w:p>
        </w:tc>
        <w:tc>
          <w:tcPr>
            <w:tcW w:w="2931" w:type="dxa"/>
            <w:gridSpan w:val="3"/>
            <w:tcBorders>
              <w:top w:val="single" w:sz="4" w:space="0" w:color="auto"/>
              <w:bottom w:val="nil"/>
            </w:tcBorders>
          </w:tcPr>
          <w:p w14:paraId="748FAC89" w14:textId="77777777" w:rsidR="004E3D41" w:rsidRPr="00FE5AF4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00000"/>
              </w:rPr>
              <w:t>Model 2</w:t>
            </w:r>
          </w:p>
        </w:tc>
        <w:tc>
          <w:tcPr>
            <w:tcW w:w="2931" w:type="dxa"/>
            <w:gridSpan w:val="3"/>
            <w:tcBorders>
              <w:top w:val="single" w:sz="4" w:space="0" w:color="auto"/>
              <w:bottom w:val="nil"/>
            </w:tcBorders>
          </w:tcPr>
          <w:p w14:paraId="46DB0672" w14:textId="77777777" w:rsidR="004E3D41" w:rsidRPr="00FE5AF4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00000"/>
              </w:rPr>
              <w:t>Model 3</w:t>
            </w:r>
          </w:p>
        </w:tc>
      </w:tr>
      <w:tr w:rsidR="004E3D41" w:rsidRPr="00FE5AF4" w14:paraId="083378F3" w14:textId="77777777" w:rsidTr="004E3D41">
        <w:trPr>
          <w:trHeight w:val="12"/>
        </w:trPr>
        <w:tc>
          <w:tcPr>
            <w:tcW w:w="3998" w:type="dxa"/>
            <w:tcBorders>
              <w:top w:val="single" w:sz="4" w:space="0" w:color="auto"/>
              <w:bottom w:val="single" w:sz="4" w:space="0" w:color="auto"/>
            </w:tcBorders>
          </w:tcPr>
          <w:p w14:paraId="349426C5" w14:textId="77777777" w:rsidR="004E3D41" w:rsidRPr="00FE5AF4" w:rsidRDefault="004E3D41" w:rsidP="00304A08">
            <w:pPr>
              <w:spacing w:line="276" w:lineRule="auto"/>
              <w:textAlignment w:val="baseline"/>
              <w:rPr>
                <w:color w:val="000000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32A02E28" w14:textId="77777777" w:rsidR="004E3D41" w:rsidRPr="00FE5AF4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00000"/>
              </w:rPr>
              <w:t>Tolerance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177F29" w14:textId="77777777" w:rsidR="004E3D41" w:rsidRPr="00FE5AF4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00000"/>
              </w:rPr>
              <w:t>VIF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0E761E71" w14:textId="77777777" w:rsidR="004E3D41" w:rsidRPr="00FE5AF4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00000"/>
              </w:rPr>
              <w:t>Tolerance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7A80A8" w14:textId="77777777" w:rsidR="004E3D41" w:rsidRPr="00FE5AF4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00000"/>
              </w:rPr>
              <w:t>VIF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4AA6A24B" w14:textId="77777777" w:rsidR="004E3D41" w:rsidRPr="00FE5AF4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00000"/>
              </w:rPr>
              <w:t>Tolerance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ACFB59" w14:textId="77777777" w:rsidR="004E3D41" w:rsidRPr="00FE5AF4" w:rsidRDefault="004E3D41" w:rsidP="004E3D41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00000"/>
              </w:rPr>
              <w:t>VIF</w:t>
            </w:r>
          </w:p>
        </w:tc>
      </w:tr>
      <w:tr w:rsidR="00FE5AF4" w:rsidRPr="00FE5AF4" w14:paraId="60D73678" w14:textId="77777777" w:rsidTr="004E3D41">
        <w:trPr>
          <w:trHeight w:val="12"/>
        </w:trPr>
        <w:tc>
          <w:tcPr>
            <w:tcW w:w="3998" w:type="dxa"/>
            <w:tcBorders>
              <w:top w:val="single" w:sz="4" w:space="0" w:color="auto"/>
              <w:bottom w:val="nil"/>
            </w:tcBorders>
          </w:tcPr>
          <w:p w14:paraId="39B3C03E" w14:textId="77777777" w:rsidR="00FE5AF4" w:rsidRPr="00FE5AF4" w:rsidRDefault="00FE5AF4" w:rsidP="00FE5AF4">
            <w:pPr>
              <w:spacing w:line="276" w:lineRule="auto"/>
              <w:textAlignment w:val="baseline"/>
              <w:rPr>
                <w:color w:val="000000"/>
              </w:rPr>
            </w:pPr>
            <w:r w:rsidRPr="00FE5AF4">
              <w:rPr>
                <w:color w:val="000000"/>
              </w:rPr>
              <w:t>Sex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</w:tcPr>
          <w:p w14:paraId="3FE2ECAE" w14:textId="3BD4BF96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98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nil"/>
            </w:tcBorders>
          </w:tcPr>
          <w:p w14:paraId="7F9EA719" w14:textId="3E3B0EAB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02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14:paraId="047D6CC3" w14:textId="78B7F24C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96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nil"/>
            </w:tcBorders>
          </w:tcPr>
          <w:p w14:paraId="5AC21FEC" w14:textId="32C0398B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04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14:paraId="644F8B95" w14:textId="05127C91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96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nil"/>
            </w:tcBorders>
          </w:tcPr>
          <w:p w14:paraId="5AAAADB7" w14:textId="363A86E2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04</w:t>
            </w:r>
          </w:p>
        </w:tc>
      </w:tr>
      <w:tr w:rsidR="00FE5AF4" w:rsidRPr="00FE5AF4" w14:paraId="1320B29C" w14:textId="77777777" w:rsidTr="004E3D41">
        <w:trPr>
          <w:trHeight w:val="12"/>
        </w:trPr>
        <w:tc>
          <w:tcPr>
            <w:tcW w:w="3998" w:type="dxa"/>
            <w:tcBorders>
              <w:top w:val="nil"/>
            </w:tcBorders>
          </w:tcPr>
          <w:p w14:paraId="3B519680" w14:textId="77777777" w:rsidR="00FE5AF4" w:rsidRPr="00FE5AF4" w:rsidRDefault="00FE5AF4" w:rsidP="00FE5AF4">
            <w:pPr>
              <w:spacing w:line="276" w:lineRule="auto"/>
              <w:textAlignment w:val="baseline"/>
              <w:rPr>
                <w:color w:val="000000"/>
              </w:rPr>
            </w:pPr>
            <w:r w:rsidRPr="00FE5AF4">
              <w:rPr>
                <w:color w:val="000000"/>
              </w:rPr>
              <w:t>Age</w:t>
            </w:r>
          </w:p>
        </w:tc>
        <w:tc>
          <w:tcPr>
            <w:tcW w:w="1492" w:type="dxa"/>
            <w:tcBorders>
              <w:top w:val="nil"/>
            </w:tcBorders>
          </w:tcPr>
          <w:p w14:paraId="44077E79" w14:textId="14CD2DF1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90</w:t>
            </w:r>
          </w:p>
        </w:tc>
        <w:tc>
          <w:tcPr>
            <w:tcW w:w="1465" w:type="dxa"/>
            <w:gridSpan w:val="2"/>
            <w:tcBorders>
              <w:top w:val="nil"/>
            </w:tcBorders>
          </w:tcPr>
          <w:p w14:paraId="6E8BB6DB" w14:textId="1C6368C1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11</w:t>
            </w:r>
          </w:p>
        </w:tc>
        <w:tc>
          <w:tcPr>
            <w:tcW w:w="1465" w:type="dxa"/>
            <w:tcBorders>
              <w:top w:val="nil"/>
            </w:tcBorders>
          </w:tcPr>
          <w:p w14:paraId="00F2D3AB" w14:textId="3C3AB94F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88</w:t>
            </w:r>
          </w:p>
        </w:tc>
        <w:tc>
          <w:tcPr>
            <w:tcW w:w="1465" w:type="dxa"/>
            <w:gridSpan w:val="2"/>
            <w:tcBorders>
              <w:top w:val="nil"/>
            </w:tcBorders>
          </w:tcPr>
          <w:p w14:paraId="7EAEEE01" w14:textId="4726651C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14</w:t>
            </w:r>
          </w:p>
        </w:tc>
        <w:tc>
          <w:tcPr>
            <w:tcW w:w="1465" w:type="dxa"/>
            <w:tcBorders>
              <w:top w:val="nil"/>
            </w:tcBorders>
          </w:tcPr>
          <w:p w14:paraId="17EDA6FC" w14:textId="2E5F92C6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88</w:t>
            </w:r>
          </w:p>
        </w:tc>
        <w:tc>
          <w:tcPr>
            <w:tcW w:w="1465" w:type="dxa"/>
            <w:gridSpan w:val="2"/>
            <w:tcBorders>
              <w:top w:val="nil"/>
            </w:tcBorders>
          </w:tcPr>
          <w:p w14:paraId="132BD1EA" w14:textId="2E201665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14</w:t>
            </w:r>
          </w:p>
        </w:tc>
      </w:tr>
      <w:tr w:rsidR="00FE5AF4" w:rsidRPr="00FE5AF4" w14:paraId="30E87A61" w14:textId="77777777" w:rsidTr="004E3D41">
        <w:trPr>
          <w:trHeight w:val="12"/>
        </w:trPr>
        <w:tc>
          <w:tcPr>
            <w:tcW w:w="3998" w:type="dxa"/>
          </w:tcPr>
          <w:p w14:paraId="6870D1C7" w14:textId="77777777" w:rsidR="00FE5AF4" w:rsidRPr="00FE5AF4" w:rsidRDefault="00FE5AF4" w:rsidP="00FE5AF4">
            <w:pPr>
              <w:spacing w:line="276" w:lineRule="auto"/>
              <w:textAlignment w:val="baseline"/>
              <w:rPr>
                <w:color w:val="000000"/>
              </w:rPr>
            </w:pPr>
            <w:r w:rsidRPr="00FE5AF4">
              <w:rPr>
                <w:color w:val="000000"/>
              </w:rPr>
              <w:t>Education</w:t>
            </w:r>
          </w:p>
        </w:tc>
        <w:tc>
          <w:tcPr>
            <w:tcW w:w="1492" w:type="dxa"/>
          </w:tcPr>
          <w:p w14:paraId="4B2CA798" w14:textId="6D23D85A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86</w:t>
            </w:r>
          </w:p>
        </w:tc>
        <w:tc>
          <w:tcPr>
            <w:tcW w:w="1465" w:type="dxa"/>
            <w:gridSpan w:val="2"/>
          </w:tcPr>
          <w:p w14:paraId="0B264611" w14:textId="300CC1BC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16</w:t>
            </w:r>
          </w:p>
        </w:tc>
        <w:tc>
          <w:tcPr>
            <w:tcW w:w="1465" w:type="dxa"/>
          </w:tcPr>
          <w:p w14:paraId="565AB777" w14:textId="07E55777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86</w:t>
            </w:r>
          </w:p>
        </w:tc>
        <w:tc>
          <w:tcPr>
            <w:tcW w:w="1465" w:type="dxa"/>
            <w:gridSpan w:val="2"/>
          </w:tcPr>
          <w:p w14:paraId="713D4065" w14:textId="6AFDC573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17</w:t>
            </w:r>
          </w:p>
        </w:tc>
        <w:tc>
          <w:tcPr>
            <w:tcW w:w="1465" w:type="dxa"/>
          </w:tcPr>
          <w:p w14:paraId="55DC5FAC" w14:textId="6DA17F63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85</w:t>
            </w:r>
          </w:p>
        </w:tc>
        <w:tc>
          <w:tcPr>
            <w:tcW w:w="1465" w:type="dxa"/>
            <w:gridSpan w:val="2"/>
          </w:tcPr>
          <w:p w14:paraId="024F226E" w14:textId="21452941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17</w:t>
            </w:r>
          </w:p>
        </w:tc>
      </w:tr>
      <w:tr w:rsidR="00FE5AF4" w:rsidRPr="00FE5AF4" w14:paraId="3521B5EB" w14:textId="77777777" w:rsidTr="004E3D41">
        <w:trPr>
          <w:trHeight w:val="12"/>
        </w:trPr>
        <w:tc>
          <w:tcPr>
            <w:tcW w:w="3998" w:type="dxa"/>
          </w:tcPr>
          <w:p w14:paraId="61AB995B" w14:textId="77777777" w:rsidR="00FE5AF4" w:rsidRPr="00FE5AF4" w:rsidRDefault="00FE5AF4" w:rsidP="00FE5AF4">
            <w:pPr>
              <w:spacing w:line="276" w:lineRule="auto"/>
              <w:textAlignment w:val="baseline"/>
              <w:rPr>
                <w:color w:val="000000"/>
              </w:rPr>
            </w:pPr>
            <w:r w:rsidRPr="00FE5AF4">
              <w:rPr>
                <w:color w:val="000000"/>
              </w:rPr>
              <w:t>Black (reference category: White)</w:t>
            </w:r>
          </w:p>
        </w:tc>
        <w:tc>
          <w:tcPr>
            <w:tcW w:w="1492" w:type="dxa"/>
          </w:tcPr>
          <w:p w14:paraId="0F2718CB" w14:textId="342F9DF2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93</w:t>
            </w:r>
          </w:p>
        </w:tc>
        <w:tc>
          <w:tcPr>
            <w:tcW w:w="1465" w:type="dxa"/>
            <w:gridSpan w:val="2"/>
          </w:tcPr>
          <w:p w14:paraId="69EEEA54" w14:textId="0A7501F6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08</w:t>
            </w:r>
          </w:p>
        </w:tc>
        <w:tc>
          <w:tcPr>
            <w:tcW w:w="1465" w:type="dxa"/>
          </w:tcPr>
          <w:p w14:paraId="0DA07667" w14:textId="45DA8ACD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84</w:t>
            </w:r>
          </w:p>
        </w:tc>
        <w:tc>
          <w:tcPr>
            <w:tcW w:w="1465" w:type="dxa"/>
            <w:gridSpan w:val="2"/>
          </w:tcPr>
          <w:p w14:paraId="5FEB17BF" w14:textId="1550F26C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19</w:t>
            </w:r>
          </w:p>
        </w:tc>
        <w:tc>
          <w:tcPr>
            <w:tcW w:w="1465" w:type="dxa"/>
          </w:tcPr>
          <w:p w14:paraId="58FADB6B" w14:textId="1104AEB0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84</w:t>
            </w:r>
          </w:p>
        </w:tc>
        <w:tc>
          <w:tcPr>
            <w:tcW w:w="1465" w:type="dxa"/>
            <w:gridSpan w:val="2"/>
          </w:tcPr>
          <w:p w14:paraId="2AC07A54" w14:textId="6A3D226B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19</w:t>
            </w:r>
          </w:p>
        </w:tc>
      </w:tr>
      <w:tr w:rsidR="00FE5AF4" w:rsidRPr="00FE5AF4" w14:paraId="1EA8C538" w14:textId="77777777" w:rsidTr="004E3D41">
        <w:trPr>
          <w:trHeight w:val="12"/>
        </w:trPr>
        <w:tc>
          <w:tcPr>
            <w:tcW w:w="3998" w:type="dxa"/>
          </w:tcPr>
          <w:p w14:paraId="694CC432" w14:textId="77777777" w:rsidR="00FE5AF4" w:rsidRPr="00FE5AF4" w:rsidRDefault="00FE5AF4" w:rsidP="00FE5AF4">
            <w:pPr>
              <w:spacing w:line="276" w:lineRule="auto"/>
              <w:textAlignment w:val="baseline"/>
              <w:rPr>
                <w:color w:val="000000"/>
              </w:rPr>
            </w:pPr>
            <w:r w:rsidRPr="00FE5AF4">
              <w:rPr>
                <w:color w:val="000000"/>
              </w:rPr>
              <w:t>Hispanic (reference category: White)</w:t>
            </w:r>
          </w:p>
        </w:tc>
        <w:tc>
          <w:tcPr>
            <w:tcW w:w="1492" w:type="dxa"/>
          </w:tcPr>
          <w:p w14:paraId="410FAB79" w14:textId="2D2694C8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92</w:t>
            </w:r>
          </w:p>
        </w:tc>
        <w:tc>
          <w:tcPr>
            <w:tcW w:w="1465" w:type="dxa"/>
            <w:gridSpan w:val="2"/>
          </w:tcPr>
          <w:p w14:paraId="11321DB9" w14:textId="2D6E6E92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09</w:t>
            </w:r>
          </w:p>
        </w:tc>
        <w:tc>
          <w:tcPr>
            <w:tcW w:w="1465" w:type="dxa"/>
          </w:tcPr>
          <w:p w14:paraId="4AAAF0BD" w14:textId="4D305F5B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89</w:t>
            </w:r>
          </w:p>
        </w:tc>
        <w:tc>
          <w:tcPr>
            <w:tcW w:w="1465" w:type="dxa"/>
            <w:gridSpan w:val="2"/>
          </w:tcPr>
          <w:p w14:paraId="1AE254C9" w14:textId="146AEB32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13</w:t>
            </w:r>
          </w:p>
        </w:tc>
        <w:tc>
          <w:tcPr>
            <w:tcW w:w="1465" w:type="dxa"/>
          </w:tcPr>
          <w:p w14:paraId="77DB597D" w14:textId="28C49E5C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88</w:t>
            </w:r>
          </w:p>
        </w:tc>
        <w:tc>
          <w:tcPr>
            <w:tcW w:w="1465" w:type="dxa"/>
            <w:gridSpan w:val="2"/>
          </w:tcPr>
          <w:p w14:paraId="350512A3" w14:textId="71F9C3AB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13</w:t>
            </w:r>
          </w:p>
        </w:tc>
      </w:tr>
      <w:tr w:rsidR="00FE5AF4" w:rsidRPr="00FE5AF4" w14:paraId="7D223A2B" w14:textId="77777777" w:rsidTr="004E3D41">
        <w:trPr>
          <w:trHeight w:val="12"/>
        </w:trPr>
        <w:tc>
          <w:tcPr>
            <w:tcW w:w="3998" w:type="dxa"/>
          </w:tcPr>
          <w:p w14:paraId="4BA2AC31" w14:textId="77777777" w:rsidR="00FE5AF4" w:rsidRPr="00FE5AF4" w:rsidRDefault="00FE5AF4" w:rsidP="00FE5AF4">
            <w:pPr>
              <w:spacing w:line="276" w:lineRule="auto"/>
              <w:textAlignment w:val="baseline"/>
              <w:rPr>
                <w:color w:val="000000"/>
              </w:rPr>
            </w:pPr>
            <w:r w:rsidRPr="00FE5AF4">
              <w:rPr>
                <w:color w:val="000000"/>
              </w:rPr>
              <w:t>Other races (reference category: White)</w:t>
            </w:r>
          </w:p>
        </w:tc>
        <w:tc>
          <w:tcPr>
            <w:tcW w:w="1492" w:type="dxa"/>
          </w:tcPr>
          <w:p w14:paraId="3AB4AC24" w14:textId="62B74064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89</w:t>
            </w:r>
          </w:p>
        </w:tc>
        <w:tc>
          <w:tcPr>
            <w:tcW w:w="1465" w:type="dxa"/>
            <w:gridSpan w:val="2"/>
          </w:tcPr>
          <w:p w14:paraId="403CC0D6" w14:textId="269E9883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13</w:t>
            </w:r>
          </w:p>
        </w:tc>
        <w:tc>
          <w:tcPr>
            <w:tcW w:w="1465" w:type="dxa"/>
          </w:tcPr>
          <w:p w14:paraId="75BEB0D3" w14:textId="3DF06CB7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88</w:t>
            </w:r>
          </w:p>
        </w:tc>
        <w:tc>
          <w:tcPr>
            <w:tcW w:w="1465" w:type="dxa"/>
            <w:gridSpan w:val="2"/>
          </w:tcPr>
          <w:p w14:paraId="2F927BC0" w14:textId="2809DC30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13</w:t>
            </w:r>
          </w:p>
        </w:tc>
        <w:tc>
          <w:tcPr>
            <w:tcW w:w="1465" w:type="dxa"/>
          </w:tcPr>
          <w:p w14:paraId="21A23A36" w14:textId="11AACBA5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88</w:t>
            </w:r>
          </w:p>
        </w:tc>
        <w:tc>
          <w:tcPr>
            <w:tcW w:w="1465" w:type="dxa"/>
            <w:gridSpan w:val="2"/>
          </w:tcPr>
          <w:p w14:paraId="679FEBB4" w14:textId="74401AFE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14</w:t>
            </w:r>
          </w:p>
        </w:tc>
      </w:tr>
      <w:tr w:rsidR="00FE5AF4" w:rsidRPr="00FE5AF4" w14:paraId="2CEB29F9" w14:textId="77777777" w:rsidTr="004E3D41">
        <w:trPr>
          <w:trHeight w:val="12"/>
        </w:trPr>
        <w:tc>
          <w:tcPr>
            <w:tcW w:w="3998" w:type="dxa"/>
          </w:tcPr>
          <w:p w14:paraId="251E8566" w14:textId="77777777" w:rsidR="00FE5AF4" w:rsidRPr="00FE5AF4" w:rsidRDefault="00FE5AF4" w:rsidP="00FE5AF4">
            <w:pPr>
              <w:spacing w:line="276" w:lineRule="auto"/>
              <w:textAlignment w:val="baseline"/>
              <w:rPr>
                <w:color w:val="000000"/>
              </w:rPr>
            </w:pPr>
            <w:r w:rsidRPr="00FE5AF4">
              <w:rPr>
                <w:color w:val="000000"/>
              </w:rPr>
              <w:t>Ideology (conservative)</w:t>
            </w:r>
          </w:p>
        </w:tc>
        <w:tc>
          <w:tcPr>
            <w:tcW w:w="1492" w:type="dxa"/>
          </w:tcPr>
          <w:p w14:paraId="1EF0649C" w14:textId="155A1DA2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96</w:t>
            </w:r>
          </w:p>
        </w:tc>
        <w:tc>
          <w:tcPr>
            <w:tcW w:w="1465" w:type="dxa"/>
            <w:gridSpan w:val="2"/>
          </w:tcPr>
          <w:p w14:paraId="07508440" w14:textId="630A5C78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04</w:t>
            </w:r>
          </w:p>
        </w:tc>
        <w:tc>
          <w:tcPr>
            <w:tcW w:w="1465" w:type="dxa"/>
          </w:tcPr>
          <w:p w14:paraId="36EE3AFB" w14:textId="43B88CA8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76</w:t>
            </w:r>
          </w:p>
        </w:tc>
        <w:tc>
          <w:tcPr>
            <w:tcW w:w="1465" w:type="dxa"/>
            <w:gridSpan w:val="2"/>
          </w:tcPr>
          <w:p w14:paraId="6C597DB5" w14:textId="7E7A3BC8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31</w:t>
            </w:r>
          </w:p>
        </w:tc>
        <w:tc>
          <w:tcPr>
            <w:tcW w:w="1465" w:type="dxa"/>
          </w:tcPr>
          <w:p w14:paraId="40387061" w14:textId="11306CE2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76</w:t>
            </w:r>
          </w:p>
        </w:tc>
        <w:tc>
          <w:tcPr>
            <w:tcW w:w="1465" w:type="dxa"/>
            <w:gridSpan w:val="2"/>
          </w:tcPr>
          <w:p w14:paraId="503C1B2B" w14:textId="37CA5323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32</w:t>
            </w:r>
          </w:p>
        </w:tc>
      </w:tr>
      <w:tr w:rsidR="00FE5AF4" w:rsidRPr="00FE5AF4" w14:paraId="3C5DC8C9" w14:textId="77777777" w:rsidTr="004E3D41">
        <w:trPr>
          <w:trHeight w:val="12"/>
        </w:trPr>
        <w:tc>
          <w:tcPr>
            <w:tcW w:w="3998" w:type="dxa"/>
          </w:tcPr>
          <w:p w14:paraId="54B5F7C5" w14:textId="77777777" w:rsidR="00FE5AF4" w:rsidRPr="00FE5AF4" w:rsidRDefault="00FE5AF4" w:rsidP="00FE5AF4">
            <w:pPr>
              <w:spacing w:line="276" w:lineRule="auto"/>
              <w:textAlignment w:val="baseline"/>
              <w:rPr>
                <w:color w:val="000000"/>
              </w:rPr>
            </w:pPr>
            <w:r w:rsidRPr="00FE5AF4">
              <w:rPr>
                <w:color w:val="000000"/>
              </w:rPr>
              <w:t>Importance of religion</w:t>
            </w:r>
          </w:p>
        </w:tc>
        <w:tc>
          <w:tcPr>
            <w:tcW w:w="1492" w:type="dxa"/>
          </w:tcPr>
          <w:p w14:paraId="63EF10E3" w14:textId="77777777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</w:p>
        </w:tc>
        <w:tc>
          <w:tcPr>
            <w:tcW w:w="1465" w:type="dxa"/>
            <w:gridSpan w:val="2"/>
          </w:tcPr>
          <w:p w14:paraId="6567C9E0" w14:textId="77777777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</w:p>
        </w:tc>
        <w:tc>
          <w:tcPr>
            <w:tcW w:w="1465" w:type="dxa"/>
          </w:tcPr>
          <w:p w14:paraId="59B8886A" w14:textId="69160C34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74</w:t>
            </w:r>
          </w:p>
        </w:tc>
        <w:tc>
          <w:tcPr>
            <w:tcW w:w="1465" w:type="dxa"/>
            <w:gridSpan w:val="2"/>
          </w:tcPr>
          <w:p w14:paraId="175635E2" w14:textId="435087E2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35</w:t>
            </w:r>
          </w:p>
        </w:tc>
        <w:tc>
          <w:tcPr>
            <w:tcW w:w="1465" w:type="dxa"/>
          </w:tcPr>
          <w:p w14:paraId="615DDDBD" w14:textId="3802B7CE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63</w:t>
            </w:r>
          </w:p>
        </w:tc>
        <w:tc>
          <w:tcPr>
            <w:tcW w:w="1465" w:type="dxa"/>
            <w:gridSpan w:val="2"/>
          </w:tcPr>
          <w:p w14:paraId="6910962A" w14:textId="7AD4AE2E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59</w:t>
            </w:r>
          </w:p>
        </w:tc>
      </w:tr>
      <w:tr w:rsidR="00FE5AF4" w:rsidRPr="00FE5AF4" w14:paraId="7FC3F374" w14:textId="77777777" w:rsidTr="004E3D41">
        <w:trPr>
          <w:trHeight w:val="12"/>
        </w:trPr>
        <w:tc>
          <w:tcPr>
            <w:tcW w:w="3998" w:type="dxa"/>
            <w:tcBorders>
              <w:bottom w:val="nil"/>
            </w:tcBorders>
          </w:tcPr>
          <w:p w14:paraId="74ECA6B3" w14:textId="208D1F9A" w:rsidR="00FE5AF4" w:rsidRPr="00FE5AF4" w:rsidRDefault="00FE5AF4" w:rsidP="00FE5AF4">
            <w:pPr>
              <w:spacing w:line="276" w:lineRule="auto"/>
              <w:textAlignment w:val="baseline"/>
              <w:rPr>
                <w:color w:val="000000"/>
              </w:rPr>
            </w:pPr>
            <w:r w:rsidRPr="00FE5AF4">
              <w:rPr>
                <w:color w:val="000000"/>
              </w:rPr>
              <w:t>Conflict of religion and science: Science is incompatible with my religious views.</w:t>
            </w:r>
          </w:p>
        </w:tc>
        <w:tc>
          <w:tcPr>
            <w:tcW w:w="1492" w:type="dxa"/>
            <w:tcBorders>
              <w:bottom w:val="nil"/>
            </w:tcBorders>
          </w:tcPr>
          <w:p w14:paraId="35C41F82" w14:textId="77777777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</w:p>
        </w:tc>
        <w:tc>
          <w:tcPr>
            <w:tcW w:w="1465" w:type="dxa"/>
            <w:gridSpan w:val="2"/>
            <w:tcBorders>
              <w:bottom w:val="nil"/>
            </w:tcBorders>
          </w:tcPr>
          <w:p w14:paraId="3FF98915" w14:textId="77777777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</w:p>
        </w:tc>
        <w:tc>
          <w:tcPr>
            <w:tcW w:w="1465" w:type="dxa"/>
            <w:tcBorders>
              <w:bottom w:val="nil"/>
            </w:tcBorders>
          </w:tcPr>
          <w:p w14:paraId="630CAFB6" w14:textId="733AF212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82</w:t>
            </w:r>
          </w:p>
        </w:tc>
        <w:tc>
          <w:tcPr>
            <w:tcW w:w="1465" w:type="dxa"/>
            <w:gridSpan w:val="2"/>
            <w:tcBorders>
              <w:bottom w:val="nil"/>
            </w:tcBorders>
          </w:tcPr>
          <w:p w14:paraId="78BDC516" w14:textId="4ED9669A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22</w:t>
            </w:r>
          </w:p>
        </w:tc>
        <w:tc>
          <w:tcPr>
            <w:tcW w:w="1465" w:type="dxa"/>
            <w:tcBorders>
              <w:bottom w:val="nil"/>
            </w:tcBorders>
          </w:tcPr>
          <w:p w14:paraId="233ED362" w14:textId="2DC56865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0.82</w:t>
            </w:r>
          </w:p>
        </w:tc>
        <w:tc>
          <w:tcPr>
            <w:tcW w:w="1465" w:type="dxa"/>
            <w:gridSpan w:val="2"/>
            <w:tcBorders>
              <w:bottom w:val="nil"/>
            </w:tcBorders>
          </w:tcPr>
          <w:p w14:paraId="3C4009C7" w14:textId="603B556E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/>
              </w:rPr>
            </w:pPr>
            <w:r w:rsidRPr="00FE5AF4">
              <w:rPr>
                <w:color w:val="010205"/>
              </w:rPr>
              <w:t>1.22</w:t>
            </w:r>
          </w:p>
        </w:tc>
      </w:tr>
      <w:tr w:rsidR="00FE5AF4" w:rsidRPr="00FE5AF4" w14:paraId="7CE0AEB1" w14:textId="77777777" w:rsidTr="004E3D41">
        <w:trPr>
          <w:trHeight w:val="12"/>
        </w:trPr>
        <w:tc>
          <w:tcPr>
            <w:tcW w:w="3998" w:type="dxa"/>
            <w:tcBorders>
              <w:top w:val="nil"/>
              <w:bottom w:val="single" w:sz="4" w:space="0" w:color="auto"/>
            </w:tcBorders>
          </w:tcPr>
          <w:p w14:paraId="1B5F9304" w14:textId="2AEE4E03" w:rsidR="00FE5AF4" w:rsidRPr="00FE5AF4" w:rsidRDefault="00FE5AF4" w:rsidP="00FE5AF4">
            <w:pPr>
              <w:spacing w:line="276" w:lineRule="auto"/>
              <w:textAlignment w:val="baseline"/>
              <w:rPr>
                <w:color w:val="000000"/>
              </w:rPr>
            </w:pPr>
            <w:r w:rsidRPr="00FE5AF4">
              <w:rPr>
                <w:color w:val="000000" w:themeColor="text1"/>
              </w:rPr>
              <w:t>Identifying science as in line with religion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14:paraId="3C97CD41" w14:textId="77777777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1465" w:type="dxa"/>
            <w:gridSpan w:val="2"/>
            <w:tcBorders>
              <w:top w:val="nil"/>
              <w:bottom w:val="single" w:sz="4" w:space="0" w:color="auto"/>
            </w:tcBorders>
          </w:tcPr>
          <w:p w14:paraId="26AA176C" w14:textId="77777777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665157C8" w14:textId="77777777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1465" w:type="dxa"/>
            <w:gridSpan w:val="2"/>
            <w:tcBorders>
              <w:top w:val="nil"/>
              <w:bottom w:val="single" w:sz="4" w:space="0" w:color="auto"/>
            </w:tcBorders>
          </w:tcPr>
          <w:p w14:paraId="59A193C8" w14:textId="77777777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26AF50BA" w14:textId="1C068BC0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 w:themeColor="text1"/>
              </w:rPr>
            </w:pPr>
            <w:r w:rsidRPr="00FE5AF4">
              <w:rPr>
                <w:color w:val="010205"/>
              </w:rPr>
              <w:t>0.82</w:t>
            </w:r>
          </w:p>
        </w:tc>
        <w:tc>
          <w:tcPr>
            <w:tcW w:w="1465" w:type="dxa"/>
            <w:gridSpan w:val="2"/>
            <w:tcBorders>
              <w:top w:val="nil"/>
              <w:bottom w:val="single" w:sz="4" w:space="0" w:color="auto"/>
            </w:tcBorders>
          </w:tcPr>
          <w:p w14:paraId="2EB8A6B8" w14:textId="3098C44C" w:rsidR="00FE5AF4" w:rsidRPr="00FE5AF4" w:rsidRDefault="00FE5AF4" w:rsidP="00FE5AF4">
            <w:pPr>
              <w:spacing w:line="276" w:lineRule="auto"/>
              <w:jc w:val="center"/>
              <w:textAlignment w:val="baseline"/>
              <w:rPr>
                <w:color w:val="000000" w:themeColor="text1"/>
              </w:rPr>
            </w:pPr>
            <w:r w:rsidRPr="00FE5AF4">
              <w:rPr>
                <w:color w:val="010205"/>
              </w:rPr>
              <w:t>1.22</w:t>
            </w:r>
          </w:p>
        </w:tc>
      </w:tr>
    </w:tbl>
    <w:p w14:paraId="56CE93A2" w14:textId="77777777" w:rsidR="004E3D41" w:rsidRDefault="004E3D41"/>
    <w:sectPr w:rsidR="004E3D41" w:rsidSect="004E3D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4438CD" w14:textId="77777777" w:rsidR="00875CBD" w:rsidRDefault="00875CBD" w:rsidP="004E3D41">
      <w:pPr>
        <w:spacing w:line="240" w:lineRule="auto"/>
      </w:pPr>
      <w:r>
        <w:separator/>
      </w:r>
    </w:p>
  </w:endnote>
  <w:endnote w:type="continuationSeparator" w:id="0">
    <w:p w14:paraId="0E1CE34E" w14:textId="77777777" w:rsidR="00875CBD" w:rsidRDefault="00875CBD" w:rsidP="004E3D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E3B350" w14:textId="77777777" w:rsidR="00875CBD" w:rsidRDefault="00875CBD" w:rsidP="004E3D41">
      <w:pPr>
        <w:spacing w:line="240" w:lineRule="auto"/>
      </w:pPr>
      <w:r>
        <w:separator/>
      </w:r>
    </w:p>
  </w:footnote>
  <w:footnote w:type="continuationSeparator" w:id="0">
    <w:p w14:paraId="1C925606" w14:textId="77777777" w:rsidR="00875CBD" w:rsidRDefault="00875CBD" w:rsidP="004E3D4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D41"/>
    <w:rsid w:val="00000920"/>
    <w:rsid w:val="000046E0"/>
    <w:rsid w:val="00010054"/>
    <w:rsid w:val="00017FDB"/>
    <w:rsid w:val="00025D66"/>
    <w:rsid w:val="00033097"/>
    <w:rsid w:val="00077CC1"/>
    <w:rsid w:val="000858E9"/>
    <w:rsid w:val="00087438"/>
    <w:rsid w:val="000A7AB0"/>
    <w:rsid w:val="000B0706"/>
    <w:rsid w:val="000B16A4"/>
    <w:rsid w:val="000B3574"/>
    <w:rsid w:val="000B791C"/>
    <w:rsid w:val="000C1788"/>
    <w:rsid w:val="000D13A6"/>
    <w:rsid w:val="000D488F"/>
    <w:rsid w:val="000F7873"/>
    <w:rsid w:val="00100453"/>
    <w:rsid w:val="00106F71"/>
    <w:rsid w:val="001153B7"/>
    <w:rsid w:val="001171A4"/>
    <w:rsid w:val="00133403"/>
    <w:rsid w:val="00150672"/>
    <w:rsid w:val="00150FF0"/>
    <w:rsid w:val="001515D5"/>
    <w:rsid w:val="001538F3"/>
    <w:rsid w:val="00154FCD"/>
    <w:rsid w:val="00154FFB"/>
    <w:rsid w:val="001623D5"/>
    <w:rsid w:val="00195671"/>
    <w:rsid w:val="00195842"/>
    <w:rsid w:val="001974B0"/>
    <w:rsid w:val="001B3465"/>
    <w:rsid w:val="001C63AA"/>
    <w:rsid w:val="001E6396"/>
    <w:rsid w:val="001E7F54"/>
    <w:rsid w:val="001F02FD"/>
    <w:rsid w:val="001F3B4E"/>
    <w:rsid w:val="00202233"/>
    <w:rsid w:val="00226D39"/>
    <w:rsid w:val="00242C09"/>
    <w:rsid w:val="00254F7D"/>
    <w:rsid w:val="002561BA"/>
    <w:rsid w:val="00262AA3"/>
    <w:rsid w:val="00271A72"/>
    <w:rsid w:val="0028347B"/>
    <w:rsid w:val="002927CA"/>
    <w:rsid w:val="002973BA"/>
    <w:rsid w:val="002B0E2F"/>
    <w:rsid w:val="002C0417"/>
    <w:rsid w:val="002C3A36"/>
    <w:rsid w:val="002C6B99"/>
    <w:rsid w:val="002D18FE"/>
    <w:rsid w:val="002D33FF"/>
    <w:rsid w:val="002E6FA2"/>
    <w:rsid w:val="002E791E"/>
    <w:rsid w:val="002F5720"/>
    <w:rsid w:val="002F70DD"/>
    <w:rsid w:val="00301023"/>
    <w:rsid w:val="00304AF1"/>
    <w:rsid w:val="00312105"/>
    <w:rsid w:val="0031653D"/>
    <w:rsid w:val="0034550F"/>
    <w:rsid w:val="00345B93"/>
    <w:rsid w:val="00347F95"/>
    <w:rsid w:val="0035007E"/>
    <w:rsid w:val="0035340E"/>
    <w:rsid w:val="00357543"/>
    <w:rsid w:val="00370987"/>
    <w:rsid w:val="00372095"/>
    <w:rsid w:val="00377FD6"/>
    <w:rsid w:val="003A07AA"/>
    <w:rsid w:val="003C644B"/>
    <w:rsid w:val="003D2E2D"/>
    <w:rsid w:val="003E3556"/>
    <w:rsid w:val="003E35EA"/>
    <w:rsid w:val="003E54AC"/>
    <w:rsid w:val="004002F2"/>
    <w:rsid w:val="00404AAD"/>
    <w:rsid w:val="00414767"/>
    <w:rsid w:val="00422F1A"/>
    <w:rsid w:val="0043072B"/>
    <w:rsid w:val="00453B57"/>
    <w:rsid w:val="00470685"/>
    <w:rsid w:val="004801F4"/>
    <w:rsid w:val="004904ED"/>
    <w:rsid w:val="00491A32"/>
    <w:rsid w:val="004A4870"/>
    <w:rsid w:val="004A680B"/>
    <w:rsid w:val="004B73A8"/>
    <w:rsid w:val="004C0060"/>
    <w:rsid w:val="004C51D5"/>
    <w:rsid w:val="004D04B1"/>
    <w:rsid w:val="004D2E43"/>
    <w:rsid w:val="004D3642"/>
    <w:rsid w:val="004D3CBD"/>
    <w:rsid w:val="004D692D"/>
    <w:rsid w:val="004D6F03"/>
    <w:rsid w:val="004E3D41"/>
    <w:rsid w:val="004F0DD1"/>
    <w:rsid w:val="005000EB"/>
    <w:rsid w:val="00504299"/>
    <w:rsid w:val="00505421"/>
    <w:rsid w:val="00511BF9"/>
    <w:rsid w:val="00517461"/>
    <w:rsid w:val="0052029D"/>
    <w:rsid w:val="00521D18"/>
    <w:rsid w:val="00534977"/>
    <w:rsid w:val="00545031"/>
    <w:rsid w:val="00550440"/>
    <w:rsid w:val="00567E8B"/>
    <w:rsid w:val="00571290"/>
    <w:rsid w:val="005729C5"/>
    <w:rsid w:val="00573C9D"/>
    <w:rsid w:val="005852AD"/>
    <w:rsid w:val="0059157A"/>
    <w:rsid w:val="00592230"/>
    <w:rsid w:val="005A7FFD"/>
    <w:rsid w:val="005B3D5A"/>
    <w:rsid w:val="005B68D6"/>
    <w:rsid w:val="005D26FB"/>
    <w:rsid w:val="005D57CD"/>
    <w:rsid w:val="005D5EDF"/>
    <w:rsid w:val="005E7C97"/>
    <w:rsid w:val="005F02BC"/>
    <w:rsid w:val="005F51C0"/>
    <w:rsid w:val="006009C7"/>
    <w:rsid w:val="006031A9"/>
    <w:rsid w:val="006056C8"/>
    <w:rsid w:val="00613A7A"/>
    <w:rsid w:val="0062052D"/>
    <w:rsid w:val="00622BA1"/>
    <w:rsid w:val="00653A1C"/>
    <w:rsid w:val="006808FC"/>
    <w:rsid w:val="006A0266"/>
    <w:rsid w:val="006B5DCB"/>
    <w:rsid w:val="006C0EFB"/>
    <w:rsid w:val="006D7AB9"/>
    <w:rsid w:val="006F1ECE"/>
    <w:rsid w:val="007005D6"/>
    <w:rsid w:val="0070125F"/>
    <w:rsid w:val="007164BC"/>
    <w:rsid w:val="00725CC3"/>
    <w:rsid w:val="00737F7D"/>
    <w:rsid w:val="00742164"/>
    <w:rsid w:val="007422EC"/>
    <w:rsid w:val="00745A77"/>
    <w:rsid w:val="0075014C"/>
    <w:rsid w:val="00750D78"/>
    <w:rsid w:val="00756EBD"/>
    <w:rsid w:val="007670DE"/>
    <w:rsid w:val="00794061"/>
    <w:rsid w:val="007A1702"/>
    <w:rsid w:val="007B0896"/>
    <w:rsid w:val="007C4E23"/>
    <w:rsid w:val="007C6EBC"/>
    <w:rsid w:val="007E4754"/>
    <w:rsid w:val="007F0871"/>
    <w:rsid w:val="007F55B7"/>
    <w:rsid w:val="007F5C9D"/>
    <w:rsid w:val="007F6870"/>
    <w:rsid w:val="00806E33"/>
    <w:rsid w:val="008215D6"/>
    <w:rsid w:val="0085033E"/>
    <w:rsid w:val="00851D94"/>
    <w:rsid w:val="00852E45"/>
    <w:rsid w:val="0085506A"/>
    <w:rsid w:val="00855668"/>
    <w:rsid w:val="00857887"/>
    <w:rsid w:val="008615D4"/>
    <w:rsid w:val="00875CBD"/>
    <w:rsid w:val="0087752F"/>
    <w:rsid w:val="008779E6"/>
    <w:rsid w:val="00880D24"/>
    <w:rsid w:val="00884E87"/>
    <w:rsid w:val="00892B2A"/>
    <w:rsid w:val="008A1903"/>
    <w:rsid w:val="008A2219"/>
    <w:rsid w:val="008A3B09"/>
    <w:rsid w:val="008B6DA6"/>
    <w:rsid w:val="008C16DF"/>
    <w:rsid w:val="008C4202"/>
    <w:rsid w:val="008D2422"/>
    <w:rsid w:val="008E0941"/>
    <w:rsid w:val="008E404F"/>
    <w:rsid w:val="008F2F9F"/>
    <w:rsid w:val="008F730B"/>
    <w:rsid w:val="00902801"/>
    <w:rsid w:val="0090659B"/>
    <w:rsid w:val="00910A41"/>
    <w:rsid w:val="00920439"/>
    <w:rsid w:val="00922FAC"/>
    <w:rsid w:val="00925D25"/>
    <w:rsid w:val="0094423A"/>
    <w:rsid w:val="00971380"/>
    <w:rsid w:val="00975FB7"/>
    <w:rsid w:val="00993AC8"/>
    <w:rsid w:val="00996765"/>
    <w:rsid w:val="009B3ECA"/>
    <w:rsid w:val="009B594C"/>
    <w:rsid w:val="009B7DCC"/>
    <w:rsid w:val="009C5BEF"/>
    <w:rsid w:val="009D0CDC"/>
    <w:rsid w:val="009E481A"/>
    <w:rsid w:val="009E6CA3"/>
    <w:rsid w:val="009F56E5"/>
    <w:rsid w:val="00A00333"/>
    <w:rsid w:val="00A00D7F"/>
    <w:rsid w:val="00A058E6"/>
    <w:rsid w:val="00A17F4A"/>
    <w:rsid w:val="00A409AC"/>
    <w:rsid w:val="00A41CB0"/>
    <w:rsid w:val="00A4231F"/>
    <w:rsid w:val="00A42C0C"/>
    <w:rsid w:val="00A44040"/>
    <w:rsid w:val="00A444D2"/>
    <w:rsid w:val="00A6078C"/>
    <w:rsid w:val="00A66A56"/>
    <w:rsid w:val="00A74D44"/>
    <w:rsid w:val="00A7792B"/>
    <w:rsid w:val="00A90F64"/>
    <w:rsid w:val="00AB2C5E"/>
    <w:rsid w:val="00AB51D5"/>
    <w:rsid w:val="00AB68BF"/>
    <w:rsid w:val="00AC0EE1"/>
    <w:rsid w:val="00AC643B"/>
    <w:rsid w:val="00AC7045"/>
    <w:rsid w:val="00AD043D"/>
    <w:rsid w:val="00AE0D71"/>
    <w:rsid w:val="00AF5921"/>
    <w:rsid w:val="00AF7674"/>
    <w:rsid w:val="00B02E36"/>
    <w:rsid w:val="00B16D66"/>
    <w:rsid w:val="00B24E84"/>
    <w:rsid w:val="00B356B9"/>
    <w:rsid w:val="00B35907"/>
    <w:rsid w:val="00B41BBA"/>
    <w:rsid w:val="00B5098E"/>
    <w:rsid w:val="00B66B7D"/>
    <w:rsid w:val="00B67059"/>
    <w:rsid w:val="00B90109"/>
    <w:rsid w:val="00B95149"/>
    <w:rsid w:val="00BA3032"/>
    <w:rsid w:val="00BB14DF"/>
    <w:rsid w:val="00BC2F7A"/>
    <w:rsid w:val="00BD388B"/>
    <w:rsid w:val="00BE2450"/>
    <w:rsid w:val="00BE3027"/>
    <w:rsid w:val="00BF1A54"/>
    <w:rsid w:val="00C04C99"/>
    <w:rsid w:val="00C06EA6"/>
    <w:rsid w:val="00C12ACD"/>
    <w:rsid w:val="00C12D6B"/>
    <w:rsid w:val="00C21FF4"/>
    <w:rsid w:val="00C2401C"/>
    <w:rsid w:val="00C35C50"/>
    <w:rsid w:val="00C42156"/>
    <w:rsid w:val="00C52B87"/>
    <w:rsid w:val="00C60469"/>
    <w:rsid w:val="00C65B44"/>
    <w:rsid w:val="00C776A3"/>
    <w:rsid w:val="00C8070A"/>
    <w:rsid w:val="00C97B26"/>
    <w:rsid w:val="00CA0B2A"/>
    <w:rsid w:val="00CA1B26"/>
    <w:rsid w:val="00CA23D3"/>
    <w:rsid w:val="00CA71A1"/>
    <w:rsid w:val="00CA725E"/>
    <w:rsid w:val="00CB6337"/>
    <w:rsid w:val="00CB7DA6"/>
    <w:rsid w:val="00CC46BA"/>
    <w:rsid w:val="00CD5A7F"/>
    <w:rsid w:val="00CE15DC"/>
    <w:rsid w:val="00CE7F5B"/>
    <w:rsid w:val="00CF2042"/>
    <w:rsid w:val="00D01AF4"/>
    <w:rsid w:val="00D132C7"/>
    <w:rsid w:val="00D14113"/>
    <w:rsid w:val="00D17F5B"/>
    <w:rsid w:val="00D24079"/>
    <w:rsid w:val="00D279E4"/>
    <w:rsid w:val="00D32F81"/>
    <w:rsid w:val="00D42C01"/>
    <w:rsid w:val="00D85542"/>
    <w:rsid w:val="00D8587A"/>
    <w:rsid w:val="00D875CE"/>
    <w:rsid w:val="00D9149C"/>
    <w:rsid w:val="00DA0BBF"/>
    <w:rsid w:val="00DC1D77"/>
    <w:rsid w:val="00DC3EDA"/>
    <w:rsid w:val="00DD127A"/>
    <w:rsid w:val="00DD4175"/>
    <w:rsid w:val="00DD7AC6"/>
    <w:rsid w:val="00DF03A4"/>
    <w:rsid w:val="00DF3622"/>
    <w:rsid w:val="00E21DF7"/>
    <w:rsid w:val="00E250F3"/>
    <w:rsid w:val="00E30B65"/>
    <w:rsid w:val="00E31D07"/>
    <w:rsid w:val="00E34F5D"/>
    <w:rsid w:val="00E3741E"/>
    <w:rsid w:val="00E4435D"/>
    <w:rsid w:val="00E447CC"/>
    <w:rsid w:val="00E50CB5"/>
    <w:rsid w:val="00E52151"/>
    <w:rsid w:val="00E579CC"/>
    <w:rsid w:val="00E77C30"/>
    <w:rsid w:val="00E80089"/>
    <w:rsid w:val="00E90F37"/>
    <w:rsid w:val="00EB60D6"/>
    <w:rsid w:val="00EB6462"/>
    <w:rsid w:val="00EC15FF"/>
    <w:rsid w:val="00EC5B82"/>
    <w:rsid w:val="00ED6C28"/>
    <w:rsid w:val="00EF32B3"/>
    <w:rsid w:val="00EF5093"/>
    <w:rsid w:val="00F0443A"/>
    <w:rsid w:val="00F06DAD"/>
    <w:rsid w:val="00F10B3A"/>
    <w:rsid w:val="00F241C1"/>
    <w:rsid w:val="00F27DFA"/>
    <w:rsid w:val="00F31114"/>
    <w:rsid w:val="00F50990"/>
    <w:rsid w:val="00F734A9"/>
    <w:rsid w:val="00F74A90"/>
    <w:rsid w:val="00F907AC"/>
    <w:rsid w:val="00FA5BDC"/>
    <w:rsid w:val="00FB134C"/>
    <w:rsid w:val="00FD269B"/>
    <w:rsid w:val="00FE1260"/>
    <w:rsid w:val="00FE5AF4"/>
    <w:rsid w:val="00FF4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9642B0"/>
  <w15:chartTrackingRefBased/>
  <w15:docId w15:val="{41660DA5-2AD0-D245-93B8-9E644E4C7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D41"/>
    <w:pPr>
      <w:spacing w:after="0"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D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D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D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D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D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D4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D4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D4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D4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D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3D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D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D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D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D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3D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3D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3D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3D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3D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D4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3D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3D4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3D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3D4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3D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D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3D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3D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3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3D4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3D41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E3D4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D41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E3D41"/>
  </w:style>
  <w:style w:type="character" w:customStyle="1" w:styleId="EndNoteBibliographyChar">
    <w:name w:val="EndNote Bibliography Char"/>
    <w:basedOn w:val="DefaultParagraphFont"/>
    <w:link w:val="EndNoteBibliography"/>
    <w:rsid w:val="004E3D41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34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595</Characters>
  <Application>Microsoft Office Word</Application>
  <DocSecurity>0</DocSecurity>
  <Lines>9</Lines>
  <Paragraphs>3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Freiling</dc:creator>
  <cp:keywords/>
  <dc:description/>
  <cp:lastModifiedBy>Isabelle Freiling</cp:lastModifiedBy>
  <cp:revision>4</cp:revision>
  <dcterms:created xsi:type="dcterms:W3CDTF">2025-07-21T23:12:00Z</dcterms:created>
  <dcterms:modified xsi:type="dcterms:W3CDTF">2025-07-24T19:16:00Z</dcterms:modified>
</cp:coreProperties>
</file>